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39234" w14:textId="31561C50" w:rsidR="00691F00" w:rsidRPr="00537C3D" w:rsidRDefault="00372D3C" w:rsidP="00691F00">
      <w:pPr>
        <w:widowControl/>
        <w:spacing w:before="100" w:beforeAutospacing="1" w:after="100" w:afterAutospacing="1" w:line="240" w:lineRule="auto"/>
        <w:rPr>
          <w:rFonts w:ascii="Times New Roman" w:eastAsia="宋体" w:hAnsi="Times New Roman" w:cs="Times New Roman"/>
          <w:kern w:val="0"/>
          <w:szCs w:val="22"/>
          <w14:ligatures w14:val="none"/>
        </w:rPr>
      </w:pPr>
      <w:r w:rsidRPr="00372D3C">
        <w:rPr>
          <w:rFonts w:ascii="Times New Roman" w:eastAsia="宋体" w:hAnsi="Times New Roman" w:cs="Times New Roman"/>
          <w:b/>
          <w:bCs/>
          <w:kern w:val="0"/>
          <w:szCs w:val="22"/>
          <w14:ligatures w14:val="none"/>
        </w:rPr>
        <w:t xml:space="preserve">Supplementary Table S2. Multidisciplinary Management Recommendations for SSR4-CDG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772C7" w:rsidRPr="006772C7" w14:paraId="64F60DDB" w14:textId="77777777" w:rsidTr="002059A6">
        <w:tc>
          <w:tcPr>
            <w:tcW w:w="829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341AD4" w14:textId="308E5C3E" w:rsidR="00372D3C" w:rsidRPr="006772C7" w:rsidRDefault="00372D3C" w:rsidP="00372D3C">
            <w:pPr>
              <w:widowControl/>
              <w:spacing w:before="100" w:beforeAutospacing="1" w:after="100" w:afterAutospacing="1"/>
              <w:ind w:firstLineChars="400" w:firstLine="723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Management Across the Lifespan (Bullet-Style)</w:t>
            </w:r>
          </w:p>
        </w:tc>
      </w:tr>
      <w:tr w:rsidR="006772C7" w:rsidRPr="006772C7" w14:paraId="543C32ED" w14:textId="77777777" w:rsidTr="002059A6">
        <w:tc>
          <w:tcPr>
            <w:tcW w:w="4148" w:type="dxa"/>
            <w:tcBorders>
              <w:top w:val="single" w:sz="12" w:space="0" w:color="auto"/>
            </w:tcBorders>
          </w:tcPr>
          <w:p w14:paraId="45B84DBC" w14:textId="2DC7C4F2" w:rsidR="00372D3C" w:rsidRPr="006772C7" w:rsidRDefault="00372D3C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Life stage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4A8B11F1" w14:textId="217B0408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Key management points</w:t>
            </w:r>
          </w:p>
        </w:tc>
      </w:tr>
      <w:tr w:rsidR="006772C7" w:rsidRPr="006772C7" w14:paraId="30BB1FC5" w14:textId="77777777" w:rsidTr="00557941">
        <w:tc>
          <w:tcPr>
            <w:tcW w:w="4148" w:type="dxa"/>
          </w:tcPr>
          <w:p w14:paraId="2014106E" w14:textId="20F85AED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Neonatal / Infant period</w:t>
            </w:r>
            <w:r w:rsidR="006772C7" w:rsidRPr="006772C7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  <w14:ligatures w14:val="none"/>
              </w:rPr>
              <w:t>(</w:t>
            </w:r>
            <w:r w:rsidR="006772C7" w:rsidRPr="006772C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＜</w:t>
            </w:r>
            <w:r w:rsidR="006772C7" w:rsidRPr="006772C7">
              <w:rPr>
                <w:rFonts w:ascii="Times New Roman" w:eastAsia="宋体" w:hAnsi="Times New Roman" w:cs="宋体"/>
                <w:b/>
                <w:bCs/>
                <w:kern w:val="0"/>
                <w:sz w:val="18"/>
                <w:szCs w:val="18"/>
                <w14:ligatures w14:val="none"/>
              </w:rPr>
              <w:t>1 year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0B68BE8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38A042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Baseline evaluation: neurologic exam ± EEG, brain MRI if indicated, echocardiography (CHD), ophthalmologic exam</w:t>
                  </w:r>
                </w:p>
              </w:tc>
            </w:tr>
          </w:tbl>
          <w:p w14:paraId="4C60E2A8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392CE3ED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E41CAD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Feeding assessment and nutritional support; manage GERD and failure to thrive; consider tube feeding</w:t>
                  </w:r>
                </w:p>
              </w:tc>
            </w:tr>
          </w:tbl>
          <w:p w14:paraId="0A30D517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3"/>
            </w:tblGrid>
            <w:tr w:rsidR="006772C7" w:rsidRPr="006772C7" w14:paraId="4EFDC118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6B8C9B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Coagulation testing if bleeding tendency suspected</w:t>
                  </w:r>
                </w:p>
              </w:tc>
            </w:tr>
          </w:tbl>
          <w:p w14:paraId="77E584B1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498"/>
            </w:tblGrid>
            <w:tr w:rsidR="006772C7" w:rsidRPr="006772C7" w14:paraId="64DDDD1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206560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Early initiation of PT/OT and feeding therapy</w:t>
                  </w:r>
                </w:p>
              </w:tc>
            </w:tr>
          </w:tbl>
          <w:p w14:paraId="2E7733DD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93"/>
            </w:tblGrid>
            <w:tr w:rsidR="006772C7" w:rsidRPr="006772C7" w14:paraId="55E14B29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0D78D5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Parental testing and X-linked genetic counseling</w:t>
                  </w:r>
                </w:p>
              </w:tc>
            </w:tr>
          </w:tbl>
          <w:p w14:paraId="4E7E7867" w14:textId="5C794158" w:rsidR="00557941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</w:p>
        </w:tc>
        <w:tc>
          <w:tcPr>
            <w:tcW w:w="4148" w:type="dxa"/>
          </w:tcPr>
          <w:p w14:paraId="64DDEC32" w14:textId="5CCCCD18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•</w:t>
            </w:r>
            <w:r w:rsidRPr="006772C7">
              <w:rPr>
                <w:rFonts w:ascii="Times New Roman" w:eastAsia="宋体" w:hAnsi="Times New Roman"/>
                <w:sz w:val="18"/>
              </w:rPr>
              <w:t xml:space="preserve"> Molecular confirmation by WES and/or CNV analysis in neonates with hypotonia, feeding difficulty, and multisystem involvement</w:t>
            </w:r>
          </w:p>
        </w:tc>
      </w:tr>
      <w:tr w:rsidR="006772C7" w:rsidRPr="006772C7" w14:paraId="00159775" w14:textId="77777777" w:rsidTr="00557941">
        <w:tc>
          <w:tcPr>
            <w:tcW w:w="4148" w:type="dxa"/>
          </w:tcPr>
          <w:p w14:paraId="11DE4F89" w14:textId="04004AEB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b/>
                <w:bCs/>
                <w:sz w:val="18"/>
              </w:rPr>
            </w:pPr>
            <w:proofErr w:type="gramStart"/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Childhood</w:t>
            </w:r>
            <w:r w:rsidR="00494AA6" w:rsidRPr="00494AA6">
              <w:rPr>
                <w:rFonts w:ascii="Times New Roman" w:eastAsia="宋体" w:hAnsi="Times New Roman"/>
                <w:b/>
                <w:bCs/>
                <w:sz w:val="18"/>
              </w:rPr>
              <w:t>(</w:t>
            </w:r>
            <w:proofErr w:type="gramEnd"/>
            <w:r w:rsidR="00494AA6" w:rsidRPr="00494AA6">
              <w:rPr>
                <w:rFonts w:ascii="Times New Roman" w:eastAsia="宋体" w:hAnsi="Times New Roman"/>
                <w:b/>
                <w:bCs/>
                <w:sz w:val="18"/>
              </w:rPr>
              <w:t>1</w:t>
            </w:r>
            <w:r w:rsidR="00494AA6" w:rsidRPr="00494AA6">
              <w:rPr>
                <w:rFonts w:ascii="Times New Roman" w:eastAsia="宋体" w:hAnsi="Times New Roman" w:hint="eastAsia"/>
                <w:b/>
                <w:bCs/>
                <w:sz w:val="18"/>
              </w:rPr>
              <w:t>-12</w:t>
            </w:r>
            <w:r w:rsidR="00494AA6" w:rsidRPr="00494AA6">
              <w:rPr>
                <w:rFonts w:ascii="Times New Roman" w:eastAsia="宋体" w:hAnsi="Times New Roman"/>
                <w:b/>
                <w:bCs/>
                <w:sz w:val="18"/>
              </w:rPr>
              <w:t xml:space="preserve"> year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2824594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9D4EA10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Seizure surveillance and treatment; repeat EEG as clinically indicated</w:t>
                  </w:r>
                </w:p>
              </w:tc>
            </w:tr>
          </w:tbl>
          <w:p w14:paraId="1580EC9B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18"/>
            </w:tblGrid>
            <w:tr w:rsidR="006772C7" w:rsidRPr="006772C7" w14:paraId="71B8ABBB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01AF8F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Continued PT/OT/speech therapy</w:t>
                  </w:r>
                </w:p>
              </w:tc>
            </w:tr>
          </w:tbl>
          <w:p w14:paraId="54A11A45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2F0651F3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379B44A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System-based follow-up: GI/nutrition, orthopedics (joint laxity, scoliosis), ophthalmology</w:t>
                  </w:r>
                </w:p>
              </w:tc>
            </w:tr>
          </w:tbl>
          <w:p w14:paraId="2082B3AB" w14:textId="77777777" w:rsidR="00557941" w:rsidRPr="006772C7" w:rsidRDefault="00557941" w:rsidP="00557941">
            <w:pPr>
              <w:widowControl/>
              <w:rPr>
                <w:rFonts w:ascii="Times New Roman" w:eastAsia="宋体" w:hAnsi="Times New Roman" w:cs="宋体"/>
                <w:vanish/>
                <w:kern w:val="0"/>
                <w:sz w:val="18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39F0D3B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33592C" w14:textId="77777777" w:rsidR="00557941" w:rsidRPr="006772C7" w:rsidRDefault="00557941" w:rsidP="00557941">
                  <w:pPr>
                    <w:widowControl/>
                    <w:spacing w:after="0" w:line="240" w:lineRule="auto"/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</w:pPr>
                  <w:r w:rsidRPr="006772C7">
                    <w:rPr>
                      <w:rFonts w:ascii="Times New Roman" w:eastAsia="宋体" w:hAnsi="Times New Roman" w:cs="宋体"/>
                      <w:kern w:val="0"/>
                      <w:sz w:val="18"/>
                      <w14:ligatures w14:val="none"/>
                    </w:rPr>
                    <w:t>• Re-evaluation of coagulation status before surgical procedures</w:t>
                  </w:r>
                </w:p>
              </w:tc>
            </w:tr>
          </w:tbl>
          <w:p w14:paraId="15BE87BC" w14:textId="227625CD" w:rsidR="00557941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</w:p>
        </w:tc>
        <w:tc>
          <w:tcPr>
            <w:tcW w:w="4148" w:type="dxa"/>
          </w:tcPr>
          <w:p w14:paraId="4969EF7E" w14:textId="3FDC2BBB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•</w:t>
            </w:r>
            <w:r w:rsidRPr="006772C7">
              <w:rPr>
                <w:rFonts w:ascii="Times New Roman" w:eastAsia="宋体" w:hAnsi="Times New Roman"/>
                <w:sz w:val="18"/>
              </w:rPr>
              <w:t xml:space="preserve"> Regular monitoring of growth, neurodevelopment, and behavior (including ASD-like features)</w:t>
            </w:r>
          </w:p>
        </w:tc>
      </w:tr>
      <w:tr w:rsidR="006772C7" w:rsidRPr="006772C7" w14:paraId="1A97B23C" w14:textId="77777777" w:rsidTr="00557941">
        <w:tc>
          <w:tcPr>
            <w:tcW w:w="4148" w:type="dxa"/>
          </w:tcPr>
          <w:p w14:paraId="6FF29A8F" w14:textId="54B99622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Adolescence</w:t>
            </w:r>
            <w:r w:rsidR="00494AA6">
              <w:rPr>
                <w:rFonts w:ascii="Times New Roman" w:eastAsia="宋体" w:hAnsi="Times New Roman" w:hint="eastAsia"/>
                <w:b/>
                <w:bCs/>
                <w:sz w:val="18"/>
              </w:rPr>
              <w:t xml:space="preserve"> and</w:t>
            </w: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 xml:space="preserve"> </w:t>
            </w:r>
            <w:proofErr w:type="gramStart"/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>adulthood</w:t>
            </w:r>
            <w:r w:rsidR="00494AA6" w:rsidRPr="00DD5B62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(</w:t>
            </w:r>
            <w:proofErr w:type="gramEnd"/>
            <w:r w:rsidR="00494AA6" w:rsidRPr="00DD5B62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&gt;12 years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36C0C58E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06BE55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Follow-up of long-term neurologic, cognitive, and functional outcomes</w:t>
                  </w:r>
                </w:p>
              </w:tc>
            </w:tr>
          </w:tbl>
          <w:p w14:paraId="1C67AA09" w14:textId="77777777" w:rsidR="00557941" w:rsidRPr="006772C7" w:rsidRDefault="00557941" w:rsidP="00557941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vanish/>
                <w:sz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48"/>
            </w:tblGrid>
            <w:tr w:rsidR="006772C7" w:rsidRPr="006772C7" w14:paraId="337EC9B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F2DFC1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Psychosocial and mental health support</w:t>
                  </w:r>
                </w:p>
              </w:tc>
            </w:tr>
          </w:tbl>
          <w:p w14:paraId="220CC905" w14:textId="77777777" w:rsidR="00557941" w:rsidRPr="006772C7" w:rsidRDefault="00557941" w:rsidP="00557941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vanish/>
                <w:sz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16BCEA6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F889B5B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Adult subspecialty follow-up (cardiology, endocrinology, rehabilitation) as indicated</w:t>
                  </w:r>
                </w:p>
              </w:tc>
            </w:tr>
          </w:tbl>
          <w:p w14:paraId="57601F72" w14:textId="4F75F8F9" w:rsidR="00557941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</w:p>
        </w:tc>
        <w:tc>
          <w:tcPr>
            <w:tcW w:w="4148" w:type="dxa"/>
          </w:tcPr>
          <w:p w14:paraId="1DA33E3F" w14:textId="334459D6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 xml:space="preserve">• </w:t>
            </w:r>
            <w:r w:rsidRPr="006772C7">
              <w:rPr>
                <w:rFonts w:ascii="Times New Roman" w:eastAsia="宋体" w:hAnsi="Times New Roman"/>
                <w:sz w:val="18"/>
              </w:rPr>
              <w:t>Planned transition to adult multidisciplinary care</w:t>
            </w:r>
          </w:p>
        </w:tc>
      </w:tr>
      <w:tr w:rsidR="006772C7" w:rsidRPr="006772C7" w14:paraId="79301CB4" w14:textId="77777777" w:rsidTr="002059A6">
        <w:tc>
          <w:tcPr>
            <w:tcW w:w="4148" w:type="dxa"/>
            <w:tcBorders>
              <w:bottom w:val="single" w:sz="12" w:space="0" w:color="auto"/>
            </w:tcBorders>
          </w:tcPr>
          <w:p w14:paraId="1554CED9" w14:textId="77777777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b/>
                <w:bCs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 xml:space="preserve">Special consideration: </w:t>
            </w:r>
            <w:r w:rsidRPr="006772C7">
              <w:rPr>
                <w:rFonts w:ascii="Times New Roman" w:eastAsia="宋体" w:hAnsi="Times New Roman"/>
                <w:b/>
                <w:bCs/>
                <w:i/>
                <w:iCs/>
                <w:sz w:val="18"/>
              </w:rPr>
              <w:t>ABCD1</w:t>
            </w: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 xml:space="preserve"> contiguous deletion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190A4D92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E241FD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Periodic screening for adrenal insufficiency (ACTH, cortisol), even if asymptomatic</w:t>
                  </w:r>
                </w:p>
              </w:tc>
            </w:tr>
          </w:tbl>
          <w:p w14:paraId="3B4E9888" w14:textId="77777777" w:rsidR="00557941" w:rsidRPr="006772C7" w:rsidRDefault="00557941" w:rsidP="00557941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vanish/>
                <w:sz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60E6EB71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13E5F9D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Long-term neurologic surveillance for X-ALD–related manifestations</w:t>
                  </w:r>
                </w:p>
              </w:tc>
            </w:tr>
          </w:tbl>
          <w:p w14:paraId="15E32CFD" w14:textId="77777777" w:rsidR="00557941" w:rsidRPr="006772C7" w:rsidRDefault="00557941" w:rsidP="00557941">
            <w:pPr>
              <w:widowControl/>
              <w:spacing w:before="100" w:beforeAutospacing="1" w:after="100" w:afterAutospacing="1"/>
              <w:rPr>
                <w:rFonts w:ascii="Times New Roman" w:eastAsia="宋体" w:hAnsi="Times New Roman"/>
                <w:vanish/>
                <w:sz w:val="18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32"/>
            </w:tblGrid>
            <w:tr w:rsidR="006772C7" w:rsidRPr="006772C7" w14:paraId="3B72537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419EB5" w14:textId="77777777" w:rsidR="00557941" w:rsidRPr="006772C7" w:rsidRDefault="00557941" w:rsidP="00557941">
                  <w:pPr>
                    <w:widowControl/>
                    <w:spacing w:before="100" w:beforeAutospacing="1" w:after="100" w:afterAutospacing="1" w:line="240" w:lineRule="auto"/>
                    <w:rPr>
                      <w:rFonts w:ascii="Times New Roman" w:eastAsia="宋体" w:hAnsi="Times New Roman"/>
                      <w:sz w:val="18"/>
                    </w:rPr>
                  </w:pPr>
                  <w:r w:rsidRPr="006772C7">
                    <w:rPr>
                      <w:rFonts w:ascii="Times New Roman" w:eastAsia="宋体" w:hAnsi="Times New Roman"/>
                      <w:sz w:val="18"/>
                    </w:rPr>
                    <w:t>• Targeted family counseling addressing combined SSR4-CDG and X-ALD risks</w:t>
                  </w:r>
                </w:p>
              </w:tc>
            </w:tr>
          </w:tbl>
          <w:p w14:paraId="489D55E1" w14:textId="2428AF0B" w:rsidR="00557941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56F46769" w14:textId="29035D85" w:rsidR="00372D3C" w:rsidRPr="006772C7" w:rsidRDefault="00557941" w:rsidP="00691F00">
            <w:pPr>
              <w:widowControl/>
              <w:spacing w:before="100" w:beforeAutospacing="1" w:after="100" w:afterAutospacing="1"/>
              <w:rPr>
                <w:rStyle w:val="af3"/>
                <w:rFonts w:ascii="Times New Roman" w:eastAsia="宋体" w:hAnsi="Times New Roman"/>
                <w:sz w:val="18"/>
              </w:rPr>
            </w:pPr>
            <w:r w:rsidRPr="006772C7">
              <w:rPr>
                <w:rFonts w:ascii="Times New Roman" w:eastAsia="宋体" w:hAnsi="Times New Roman"/>
                <w:b/>
                <w:bCs/>
                <w:sz w:val="18"/>
              </w:rPr>
              <w:t xml:space="preserve">• </w:t>
            </w:r>
            <w:r w:rsidRPr="006772C7">
              <w:rPr>
                <w:rFonts w:ascii="Times New Roman" w:eastAsia="宋体" w:hAnsi="Times New Roman"/>
                <w:sz w:val="18"/>
              </w:rPr>
              <w:t>Early differentiation from X-linked adrenoleukodystrophy (X-ALD), especially in males</w:t>
            </w:r>
          </w:p>
        </w:tc>
      </w:tr>
    </w:tbl>
    <w:p w14:paraId="4307DB36" w14:textId="74FD0D2B" w:rsidR="00CF2930" w:rsidRDefault="00372D3C" w:rsidP="00691F00">
      <w:pPr>
        <w:widowControl/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557941">
        <w:rPr>
          <w:rStyle w:val="af3"/>
          <w:rFonts w:ascii="Times New Roman" w:hAnsi="Times New Roman" w:cs="Times New Roman"/>
        </w:rPr>
        <w:lastRenderedPageBreak/>
        <w:t>Table notes</w:t>
      </w:r>
      <w:r w:rsidRPr="00557941">
        <w:rPr>
          <w:rFonts w:ascii="Times New Roman" w:hAnsi="Times New Roman" w:cs="Times New Roman"/>
        </w:rPr>
        <w:br/>
        <w:t>CHD = congenital heart disease; ASD = autism spectrum disorder; PT/OT = physical/occupational therapy; WES = whole-exome sequencing; CNV = copy number variation. Clinical terminology and age stratification are harmonized with Table 1 and Supplementary Table S1.</w:t>
      </w:r>
    </w:p>
    <w:sectPr w:rsidR="00CF2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87ED1" w14:textId="77777777" w:rsidR="00E04F23" w:rsidRDefault="00E04F23" w:rsidP="00691F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DFD1A4" w14:textId="77777777" w:rsidR="00E04F23" w:rsidRDefault="00E04F23" w:rsidP="00691F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482E3" w14:textId="77777777" w:rsidR="00E04F23" w:rsidRDefault="00E04F23" w:rsidP="00691F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172975" w14:textId="77777777" w:rsidR="00E04F23" w:rsidRDefault="00E04F23" w:rsidP="00691F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A11A2"/>
    <w:multiLevelType w:val="multilevel"/>
    <w:tmpl w:val="5D726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9B2D97"/>
    <w:multiLevelType w:val="multilevel"/>
    <w:tmpl w:val="2EB2C2B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D364E2"/>
    <w:multiLevelType w:val="multilevel"/>
    <w:tmpl w:val="DEFCF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4F4069"/>
    <w:multiLevelType w:val="multilevel"/>
    <w:tmpl w:val="8DA43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031D71"/>
    <w:multiLevelType w:val="multilevel"/>
    <w:tmpl w:val="9C6C7A04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CB4023"/>
    <w:multiLevelType w:val="multilevel"/>
    <w:tmpl w:val="8E7CC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2A6CDE"/>
    <w:multiLevelType w:val="multilevel"/>
    <w:tmpl w:val="6ADE4AC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511F25"/>
    <w:multiLevelType w:val="multilevel"/>
    <w:tmpl w:val="ECCA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930695"/>
    <w:multiLevelType w:val="multilevel"/>
    <w:tmpl w:val="52424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C2A33D2"/>
    <w:multiLevelType w:val="multilevel"/>
    <w:tmpl w:val="E59C482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932609">
    <w:abstractNumId w:val="4"/>
  </w:num>
  <w:num w:numId="2" w16cid:durableId="927814572">
    <w:abstractNumId w:val="1"/>
  </w:num>
  <w:num w:numId="3" w16cid:durableId="290325076">
    <w:abstractNumId w:val="6"/>
  </w:num>
  <w:num w:numId="4" w16cid:durableId="1987976174">
    <w:abstractNumId w:val="9"/>
  </w:num>
  <w:num w:numId="5" w16cid:durableId="753821442">
    <w:abstractNumId w:val="2"/>
  </w:num>
  <w:num w:numId="6" w16cid:durableId="1228497643">
    <w:abstractNumId w:val="5"/>
  </w:num>
  <w:num w:numId="7" w16cid:durableId="1528134599">
    <w:abstractNumId w:val="0"/>
  </w:num>
  <w:num w:numId="8" w16cid:durableId="646015387">
    <w:abstractNumId w:val="7"/>
  </w:num>
  <w:num w:numId="9" w16cid:durableId="49351493">
    <w:abstractNumId w:val="3"/>
  </w:num>
  <w:num w:numId="10" w16cid:durableId="17423649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24"/>
    <w:rsid w:val="002059A6"/>
    <w:rsid w:val="00264BB9"/>
    <w:rsid w:val="00372D3C"/>
    <w:rsid w:val="00494AA6"/>
    <w:rsid w:val="00537C3D"/>
    <w:rsid w:val="00557941"/>
    <w:rsid w:val="005C57FE"/>
    <w:rsid w:val="006772C7"/>
    <w:rsid w:val="00691F00"/>
    <w:rsid w:val="007C1235"/>
    <w:rsid w:val="00964424"/>
    <w:rsid w:val="00CF2930"/>
    <w:rsid w:val="00D26C44"/>
    <w:rsid w:val="00E00A91"/>
    <w:rsid w:val="00E04F23"/>
    <w:rsid w:val="00FD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54FDA"/>
  <w15:chartTrackingRefBased/>
  <w15:docId w15:val="{8EA3D5BD-743C-44E7-9202-BB7F34D6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93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44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4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4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44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44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442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44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44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44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44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4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4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44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442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44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44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44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44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44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4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44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4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4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44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44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44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4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44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44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91F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91F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91F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91F00"/>
    <w:rPr>
      <w:sz w:val="18"/>
      <w:szCs w:val="18"/>
    </w:rPr>
  </w:style>
  <w:style w:type="table" w:styleId="af2">
    <w:name w:val="Table Grid"/>
    <w:basedOn w:val="a1"/>
    <w:uiPriority w:val="39"/>
    <w:rsid w:val="00E00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372D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yuan</dc:creator>
  <cp:keywords/>
  <dc:description/>
  <cp:lastModifiedBy>wenhao yuan</cp:lastModifiedBy>
  <cp:revision>12</cp:revision>
  <dcterms:created xsi:type="dcterms:W3CDTF">2025-12-18T02:52:00Z</dcterms:created>
  <dcterms:modified xsi:type="dcterms:W3CDTF">2025-12-29T01:47:00Z</dcterms:modified>
</cp:coreProperties>
</file>